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648E9C" w14:textId="2C8929F3" w:rsidR="002A00A0" w:rsidRPr="00530DEF" w:rsidRDefault="002A00A0" w:rsidP="00B7074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30DEF">
        <w:rPr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</w:p>
    <w:p w14:paraId="3B5684C5" w14:textId="77777777" w:rsidR="002A00A0" w:rsidRPr="00530DEF" w:rsidRDefault="002A00A0" w:rsidP="00B7074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p w14:paraId="0C96E573" w14:textId="6FD804C5" w:rsidR="00865473" w:rsidRPr="00530DEF" w:rsidRDefault="00865473" w:rsidP="00B7074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30DEF">
        <w:rPr>
          <w:rFonts w:ascii="Times New Roman" w:hAnsi="Times New Roman" w:cs="Times New Roman"/>
          <w:b/>
          <w:sz w:val="24"/>
          <w:szCs w:val="24"/>
          <w:lang w:val="en-GB"/>
        </w:rPr>
        <w:t xml:space="preserve">Microcirculation-driven Mitochondrion Dysfunction </w:t>
      </w:r>
      <w:r w:rsidR="0093439D" w:rsidRPr="00530DEF">
        <w:rPr>
          <w:rFonts w:ascii="Times New Roman" w:hAnsi="Times New Roman" w:cs="Times New Roman"/>
          <w:b/>
          <w:sz w:val="24"/>
          <w:szCs w:val="24"/>
          <w:lang w:val="en-GB"/>
        </w:rPr>
        <w:t>d</w:t>
      </w:r>
      <w:r w:rsidRPr="00530DEF">
        <w:rPr>
          <w:rFonts w:ascii="Times New Roman" w:hAnsi="Times New Roman" w:cs="Times New Roman"/>
          <w:b/>
          <w:sz w:val="24"/>
          <w:szCs w:val="24"/>
          <w:lang w:val="en-GB"/>
        </w:rPr>
        <w:t>uring the Progression of Experimental Sepsis</w:t>
      </w:r>
    </w:p>
    <w:p w14:paraId="08042B68" w14:textId="77777777" w:rsidR="00865473" w:rsidRPr="00530DEF" w:rsidRDefault="00865473" w:rsidP="00B7074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3ED21AE" w14:textId="0C4BCDCC" w:rsidR="00865473" w:rsidRPr="00530DEF" w:rsidRDefault="00865473" w:rsidP="005C163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30DEF">
        <w:rPr>
          <w:rFonts w:ascii="Times New Roman" w:hAnsi="Times New Roman" w:cs="Times New Roman"/>
          <w:sz w:val="24"/>
          <w:szCs w:val="24"/>
          <w:lang w:val="en-GB"/>
        </w:rPr>
        <w:t>Roland Fejes, Attila Rutai, Lászl</w:t>
      </w:r>
      <w:r w:rsidR="00D81B9B" w:rsidRPr="00530DEF">
        <w:rPr>
          <w:rFonts w:ascii="Times New Roman" w:hAnsi="Times New Roman" w:cs="Times New Roman"/>
          <w:sz w:val="24"/>
          <w:szCs w:val="24"/>
          <w:lang w:val="en-GB"/>
        </w:rPr>
        <w:t xml:space="preserve">ó Juhász, Marietta Zita Poles, </w:t>
      </w:r>
      <w:r w:rsidR="00672FCC" w:rsidRPr="00530DEF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530DEF">
        <w:rPr>
          <w:rFonts w:ascii="Times New Roman" w:hAnsi="Times New Roman" w:cs="Times New Roman"/>
          <w:sz w:val="24"/>
          <w:szCs w:val="24"/>
          <w:lang w:val="en-GB"/>
        </w:rPr>
        <w:t xml:space="preserve">ndrea Szabó, József Kaszaki, </w:t>
      </w:r>
      <w:r w:rsidR="004D10CB" w:rsidRPr="00530DEF">
        <w:rPr>
          <w:rFonts w:ascii="Times New Roman" w:hAnsi="Times New Roman" w:cs="Times New Roman"/>
          <w:sz w:val="24"/>
          <w:szCs w:val="24"/>
          <w:lang w:val="en-GB"/>
        </w:rPr>
        <w:t xml:space="preserve">Mihály Boros, </w:t>
      </w:r>
      <w:r w:rsidRPr="00530DEF">
        <w:rPr>
          <w:rFonts w:ascii="Times New Roman" w:hAnsi="Times New Roman" w:cs="Times New Roman"/>
          <w:sz w:val="24"/>
          <w:szCs w:val="24"/>
          <w:lang w:val="en-GB"/>
        </w:rPr>
        <w:t>Szabolcs Péter Tallósy</w:t>
      </w:r>
      <w:r w:rsidR="0093439D" w:rsidRPr="00530DEF">
        <w:rPr>
          <w:rFonts w:ascii="Times New Roman" w:hAnsi="Times New Roman" w:cs="Times New Roman"/>
          <w:sz w:val="24"/>
          <w:szCs w:val="24"/>
          <w:lang w:val="en-GB"/>
        </w:rPr>
        <w:t>*</w:t>
      </w:r>
    </w:p>
    <w:p w14:paraId="1D0F6871" w14:textId="77777777" w:rsidR="00865473" w:rsidRPr="00530DEF" w:rsidRDefault="00865473" w:rsidP="005C163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B31CCD5" w14:textId="2301F48C" w:rsidR="00865473" w:rsidRPr="00530DEF" w:rsidRDefault="00865473" w:rsidP="005C163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30DEF">
        <w:rPr>
          <w:rFonts w:ascii="Times New Roman" w:hAnsi="Times New Roman" w:cs="Times New Roman"/>
          <w:sz w:val="24"/>
          <w:szCs w:val="24"/>
          <w:lang w:val="en-GB"/>
        </w:rPr>
        <w:t>Institute of Surgical Research, Albert Szent-Györgyi Medical School, University of Szeged</w:t>
      </w:r>
    </w:p>
    <w:p w14:paraId="15301203" w14:textId="1F5C8EAA" w:rsidR="00865473" w:rsidRPr="00530DEF" w:rsidRDefault="0093439D" w:rsidP="005C163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de-AT"/>
        </w:rPr>
      </w:pPr>
      <w:r w:rsidRPr="00530DEF">
        <w:rPr>
          <w:rFonts w:ascii="Times New Roman" w:hAnsi="Times New Roman" w:cs="Times New Roman"/>
          <w:b/>
          <w:sz w:val="24"/>
          <w:szCs w:val="24"/>
          <w:lang w:val="de-AT"/>
        </w:rPr>
        <w:t>*e</w:t>
      </w:r>
      <w:r w:rsidR="00865473" w:rsidRPr="00530DEF">
        <w:rPr>
          <w:rFonts w:ascii="Times New Roman" w:hAnsi="Times New Roman" w:cs="Times New Roman"/>
          <w:b/>
          <w:sz w:val="24"/>
          <w:szCs w:val="24"/>
          <w:lang w:val="de-AT"/>
        </w:rPr>
        <w:t>-mail:</w:t>
      </w:r>
      <w:r w:rsidR="00865473" w:rsidRPr="00530DEF">
        <w:rPr>
          <w:rFonts w:ascii="Times New Roman" w:hAnsi="Times New Roman" w:cs="Times New Roman"/>
          <w:sz w:val="24"/>
          <w:szCs w:val="24"/>
          <w:lang w:val="de-AT"/>
        </w:rPr>
        <w:t xml:space="preserve"> </w:t>
      </w:r>
      <w:hyperlink r:id="rId6" w:history="1">
        <w:r w:rsidR="00865473" w:rsidRPr="00530DEF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de-AT"/>
          </w:rPr>
          <w:t>tallosy.szabolcs@med.u-szeged.hu</w:t>
        </w:r>
      </w:hyperlink>
    </w:p>
    <w:p w14:paraId="39F738EA" w14:textId="77777777" w:rsidR="00865473" w:rsidRPr="00530DEF" w:rsidRDefault="00865473" w:rsidP="005C1637">
      <w:pPr>
        <w:spacing w:line="360" w:lineRule="auto"/>
        <w:rPr>
          <w:rFonts w:ascii="Times New Roman" w:hAnsi="Times New Roman" w:cs="Times New Roman"/>
          <w:sz w:val="24"/>
          <w:szCs w:val="24"/>
          <w:lang w:val="de-AT"/>
        </w:rPr>
      </w:pPr>
      <w:r w:rsidRPr="00530DEF">
        <w:rPr>
          <w:rFonts w:ascii="Times New Roman" w:hAnsi="Times New Roman" w:cs="Times New Roman"/>
          <w:sz w:val="24"/>
          <w:szCs w:val="24"/>
          <w:lang w:val="de-AT"/>
        </w:rPr>
        <w:br w:type="page"/>
      </w:r>
    </w:p>
    <w:p w14:paraId="21DB6C93" w14:textId="45AB896D" w:rsidR="001A6C81" w:rsidRPr="00530DEF" w:rsidRDefault="00530DEF" w:rsidP="005C163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30DEF">
        <w:pict w14:anchorId="7F36B7A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3.5pt;height:220.6pt">
            <v:imagedata r:id="rId7" o:title="Supplementary Figure S1"/>
          </v:shape>
        </w:pict>
      </w:r>
    </w:p>
    <w:p w14:paraId="55501D36" w14:textId="1D84E53F" w:rsidR="002B21DE" w:rsidRPr="00530DEF" w:rsidRDefault="00B70748" w:rsidP="005C163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30DEF">
        <w:rPr>
          <w:rFonts w:ascii="Times New Roman" w:hAnsi="Times New Roman" w:cs="Times New Roman"/>
          <w:b/>
          <w:sz w:val="24"/>
          <w:szCs w:val="24"/>
          <w:lang w:val="en-GB"/>
        </w:rPr>
        <w:t>Supplementary Figure S1</w:t>
      </w:r>
      <w:r w:rsidR="00FB3B90" w:rsidRPr="00530DEF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530DE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1A6C81" w:rsidRPr="00530DEF">
        <w:rPr>
          <w:rFonts w:ascii="Times New Roman" w:hAnsi="Times New Roman" w:cs="Times New Roman"/>
          <w:sz w:val="24"/>
          <w:szCs w:val="24"/>
          <w:lang w:val="en-GB"/>
        </w:rPr>
        <w:t>Well-being-related sickness score (RSS)</w:t>
      </w:r>
      <w:r w:rsidR="00A81A23" w:rsidRPr="00530DEF">
        <w:rPr>
          <w:rFonts w:ascii="Times New Roman" w:hAnsi="Times New Roman" w:cs="Times New Roman"/>
          <w:sz w:val="24"/>
          <w:szCs w:val="24"/>
          <w:lang w:val="en-GB"/>
        </w:rPr>
        <w:t xml:space="preserve"> shows the general </w:t>
      </w:r>
      <w:r w:rsidR="00E902DF" w:rsidRPr="00530DEF">
        <w:rPr>
          <w:rFonts w:ascii="Times New Roman" w:hAnsi="Times New Roman" w:cs="Times New Roman"/>
          <w:sz w:val="24"/>
          <w:szCs w:val="24"/>
          <w:lang w:val="en-GB"/>
        </w:rPr>
        <w:t>suffering of animals due to sepsis induction.</w:t>
      </w:r>
      <w:r w:rsidR="005C1637" w:rsidRPr="00530DE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A6C81" w:rsidRPr="00530DEF">
        <w:rPr>
          <w:rFonts w:ascii="Times New Roman" w:hAnsi="Times New Roman" w:cs="Times New Roman"/>
          <w:sz w:val="24"/>
          <w:szCs w:val="24"/>
          <w:lang w:val="en-GB"/>
        </w:rPr>
        <w:t>A comparison within groups was conducted with the Kruskal-Wallis test followed by Dunn’s post-hoc test, compared to the 12</w:t>
      </w:r>
      <w:r w:rsidRPr="00530DE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 w:rsidRPr="00530DE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03418" w:rsidRPr="00530DEF">
        <w:rPr>
          <w:rFonts w:ascii="Times New Roman" w:hAnsi="Times New Roman" w:cs="Times New Roman"/>
          <w:sz w:val="24"/>
          <w:szCs w:val="24"/>
          <w:lang w:val="en-GB"/>
        </w:rPr>
        <w:t xml:space="preserve">hr </w:t>
      </w:r>
      <w:r w:rsidR="001A6C81" w:rsidRPr="00530DEF">
        <w:rPr>
          <w:rFonts w:ascii="Times New Roman" w:hAnsi="Times New Roman" w:cs="Times New Roman"/>
          <w:sz w:val="24"/>
          <w:szCs w:val="24"/>
          <w:lang w:val="en-GB"/>
        </w:rPr>
        <w:t xml:space="preserve">group. The Mann-Whitney U test was performed between sham-operated and septic groups at the same time point. </w:t>
      </w:r>
      <w:r w:rsidRPr="00530DEF"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530DEF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530DE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A6C81" w:rsidRPr="00530DEF">
        <w:rPr>
          <w:rFonts w:ascii="Times New Roman" w:hAnsi="Times New Roman" w:cs="Times New Roman"/>
          <w:sz w:val="24"/>
          <w:szCs w:val="24"/>
          <w:lang w:val="en-GB"/>
        </w:rPr>
        <w:t xml:space="preserve">&lt; 0.05 vs. sham-operated within the same time point, </w:t>
      </w:r>
      <w:r w:rsidR="001A6C81" w:rsidRPr="00530DE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X</w:t>
      </w:r>
      <w:r w:rsidR="001A6C81" w:rsidRPr="00530DEF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1A6C81" w:rsidRPr="00530DEF">
        <w:rPr>
          <w:rFonts w:ascii="Times New Roman" w:hAnsi="Times New Roman" w:cs="Times New Roman"/>
          <w:sz w:val="24"/>
          <w:szCs w:val="24"/>
          <w:lang w:val="en-GB"/>
        </w:rPr>
        <w:t xml:space="preserve"> &lt; 0.05 vs. 12</w:t>
      </w:r>
      <w:r w:rsidR="00103418" w:rsidRPr="00530DE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</w:t>
      </w:r>
      <w:r w:rsidR="001A6C81" w:rsidRPr="00530DE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h</w:t>
      </w:r>
      <w:r w:rsidR="001A6C81" w:rsidRPr="00530DE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F6D00" w:rsidRPr="00530DEF">
        <w:rPr>
          <w:rFonts w:ascii="Times New Roman" w:hAnsi="Times New Roman" w:cs="Times New Roman"/>
          <w:sz w:val="24"/>
          <w:szCs w:val="24"/>
          <w:lang w:val="en-GB"/>
        </w:rPr>
        <w:t xml:space="preserve">hr </w:t>
      </w:r>
      <w:r w:rsidR="001A6C81" w:rsidRPr="00530DEF">
        <w:rPr>
          <w:rFonts w:ascii="Times New Roman" w:hAnsi="Times New Roman" w:cs="Times New Roman"/>
          <w:sz w:val="24"/>
          <w:szCs w:val="24"/>
          <w:lang w:val="en-GB"/>
        </w:rPr>
        <w:t>group within treatment.</w:t>
      </w:r>
    </w:p>
    <w:p w14:paraId="4871CFA0" w14:textId="62F74686" w:rsidR="00D266FB" w:rsidRPr="00530DEF" w:rsidRDefault="002B21DE" w:rsidP="005E0B74">
      <w:pPr>
        <w:spacing w:line="360" w:lineRule="auto"/>
        <w:ind w:firstLine="567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30DEF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72B0A3E" w14:textId="7FED548B" w:rsidR="00741277" w:rsidRPr="00530DEF" w:rsidRDefault="007B4B81" w:rsidP="007B4B81">
      <w:pPr>
        <w:spacing w:line="360" w:lineRule="auto"/>
        <w:ind w:firstLine="567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530DEF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FFBC38A" wp14:editId="5999970E">
            <wp:extent cx="4834393" cy="3525568"/>
            <wp:effectExtent l="0" t="0" r="0" b="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jektum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6336" cy="3534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34D965" w14:textId="3F2E909D" w:rsidR="00741277" w:rsidRPr="00530DEF" w:rsidRDefault="00E96F6A" w:rsidP="005C1637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30DEF">
        <w:rPr>
          <w:rFonts w:ascii="Times New Roman" w:hAnsi="Times New Roman" w:cs="Times New Roman"/>
          <w:b/>
          <w:sz w:val="24"/>
          <w:szCs w:val="24"/>
          <w:lang w:val="en-GB"/>
        </w:rPr>
        <w:t>Supplementary Figure S</w:t>
      </w:r>
      <w:r w:rsidR="005E0B74" w:rsidRPr="00530DEF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FB3B90" w:rsidRPr="00530DEF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B70748" w:rsidRPr="00530DE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741277" w:rsidRPr="00530DEF">
        <w:rPr>
          <w:rFonts w:ascii="Times New Roman" w:hAnsi="Times New Roman" w:cs="Times New Roman"/>
          <w:bCs/>
          <w:sz w:val="24"/>
          <w:szCs w:val="24"/>
          <w:lang w:val="en-GB"/>
        </w:rPr>
        <w:t>Time</w:t>
      </w:r>
      <w:r w:rsidR="00B70748" w:rsidRPr="00530DE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741277" w:rsidRPr="00530DE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dependent fold changes of </w:t>
      </w:r>
      <w:r w:rsidRPr="00530DE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ajor </w:t>
      </w:r>
      <w:r w:rsidR="001D6C30" w:rsidRPr="00530DEF">
        <w:rPr>
          <w:rFonts w:ascii="Times New Roman" w:hAnsi="Times New Roman" w:cs="Times New Roman"/>
          <w:bCs/>
          <w:sz w:val="24"/>
          <w:szCs w:val="24"/>
          <w:lang w:val="en-GB"/>
        </w:rPr>
        <w:t>variables of the study.</w:t>
      </w:r>
      <w:r w:rsidR="005C1637" w:rsidRPr="00530DE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1D6C30" w:rsidRPr="00530DE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Fold changes of </w:t>
      </w:r>
      <w:r w:rsidR="00741277" w:rsidRPr="00530DEF">
        <w:rPr>
          <w:rFonts w:ascii="Times New Roman" w:hAnsi="Times New Roman" w:cs="Times New Roman"/>
          <w:bCs/>
          <w:sz w:val="24"/>
          <w:szCs w:val="24"/>
          <w:lang w:val="en-GB"/>
        </w:rPr>
        <w:t>ROFA score, mean arterial pressure (MAP), cardiac output (CO), proportion of perfused vessels (PPV), heterogeneity</w:t>
      </w:r>
      <w:r w:rsidR="005F764B" w:rsidRPr="00530DE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dex</w:t>
      </w:r>
      <w:r w:rsidR="00741277" w:rsidRPr="00530DE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</w:t>
      </w:r>
      <w:r w:rsidR="005F764B" w:rsidRPr="00530DEF">
        <w:rPr>
          <w:rFonts w:ascii="Times New Roman" w:hAnsi="Times New Roman" w:cs="Times New Roman"/>
          <w:bCs/>
          <w:sz w:val="24"/>
          <w:szCs w:val="24"/>
          <w:lang w:val="en-GB"/>
        </w:rPr>
        <w:t>HI</w:t>
      </w:r>
      <w:r w:rsidR="00741277" w:rsidRPr="00530DEF">
        <w:rPr>
          <w:rFonts w:ascii="Times New Roman" w:hAnsi="Times New Roman" w:cs="Times New Roman"/>
          <w:bCs/>
          <w:sz w:val="24"/>
          <w:szCs w:val="24"/>
          <w:lang w:val="en-GB"/>
        </w:rPr>
        <w:t>), oxidative phosphorylation (OxPhos) and cytochrome</w:t>
      </w:r>
      <w:r w:rsidR="00B70748" w:rsidRPr="00530DE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103418" w:rsidRPr="00530DEF">
        <w:rPr>
          <w:rFonts w:ascii="Times New Roman" w:hAnsi="Times New Roman" w:cs="Times New Roman"/>
          <w:bCs/>
          <w:sz w:val="24"/>
          <w:szCs w:val="24"/>
          <w:lang w:val="en-GB"/>
        </w:rPr>
        <w:t>c</w:t>
      </w:r>
      <w:r w:rsidR="00741277" w:rsidRPr="00530DE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B70748" w:rsidRPr="00530DEF">
        <w:rPr>
          <w:rFonts w:ascii="Times New Roman" w:hAnsi="Times New Roman" w:cs="Times New Roman"/>
          <w:bCs/>
          <w:sz w:val="24"/>
          <w:szCs w:val="24"/>
          <w:lang w:val="en-GB"/>
        </w:rPr>
        <w:t>control efficiency</w:t>
      </w:r>
      <w:r w:rsidR="00741277" w:rsidRPr="00530DE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CytC%) in the septic animals</w:t>
      </w:r>
      <w:r w:rsidR="001D6C30" w:rsidRPr="00530DE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an be seen</w:t>
      </w:r>
      <w:r w:rsidR="00741277" w:rsidRPr="00530DE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</w:p>
    <w:p w14:paraId="29340E1A" w14:textId="0DD2C0D0" w:rsidR="00741277" w:rsidRPr="00530DEF" w:rsidRDefault="00741277" w:rsidP="005C163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30DEF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23BFF64" w14:textId="4B334F61" w:rsidR="00A23260" w:rsidRPr="00530DEF" w:rsidRDefault="008D0E53" w:rsidP="005C1637">
      <w:pPr>
        <w:spacing w:line="360" w:lineRule="auto"/>
        <w:jc w:val="center"/>
        <w:rPr>
          <w:rFonts w:ascii="Times New Roman" w:eastAsiaTheme="minorEastAsia" w:hAnsi="Times New Roman" w:cs="Times New Roman"/>
          <w:sz w:val="24"/>
          <w:szCs w:val="24"/>
          <w:lang w:val="en-GB" w:eastAsia="hu-HU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  <w:lang w:val="en-GB" w:eastAsia="hu-HU"/>
            </w:rPr>
            <m:t>PPV</m:t>
          </m:r>
          <m:r>
            <m:rPr>
              <m:sty m:val="b"/>
            </m:rPr>
            <w:rPr>
              <w:rFonts w:ascii="Cambria Math" w:hAnsi="Cambria Math" w:cs="Times New Roman"/>
              <w:sz w:val="24"/>
              <w:szCs w:val="24"/>
              <w:lang w:val="en-GB" w:eastAsia="hu-HU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4"/>
                  <w:szCs w:val="24"/>
                  <w:lang w:val="en-GB" w:eastAsia="hu-HU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  <w:lang w:val="en-GB" w:eastAsia="hu-HU"/>
                </w:rPr>
                <m:t>Length of perfused vessels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en-GB" w:eastAsia="hu-HU"/>
                </w:rPr>
                <m:t>Length of all recorded vessels</m:t>
              </m:r>
            </m:den>
          </m:f>
          <m:r>
            <w:rPr>
              <w:rFonts w:ascii="Cambria Math" w:hAnsi="Cambria Math" w:cs="Times New Roman"/>
              <w:sz w:val="24"/>
              <w:szCs w:val="24"/>
              <w:lang w:val="en-GB" w:eastAsia="hu-HU"/>
            </w:rPr>
            <m:t xml:space="preserve"> x 100</m:t>
          </m:r>
        </m:oMath>
      </m:oMathPara>
    </w:p>
    <w:p w14:paraId="6AFF2493" w14:textId="46B4AD99" w:rsidR="008D0E53" w:rsidRPr="00530DEF" w:rsidRDefault="005E0B74" w:rsidP="005E0B74">
      <w:pPr>
        <w:spacing w:line="360" w:lineRule="auto"/>
        <w:jc w:val="center"/>
        <w:rPr>
          <w:rFonts w:ascii="Times New Roman" w:eastAsiaTheme="minorEastAsia" w:hAnsi="Times New Roman" w:cs="Times New Roman"/>
          <w:sz w:val="24"/>
          <w:szCs w:val="24"/>
          <w:lang w:val="en-GB" w:eastAsia="hu-HU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  <w:lang w:val="en-GB" w:eastAsia="hu-HU"/>
            </w:rPr>
            <m:t>HI</m:t>
          </m:r>
          <m:r>
            <m:rPr>
              <m:sty m:val="b"/>
            </m:rPr>
            <w:rPr>
              <w:rFonts w:ascii="Cambria Math" w:hAnsi="Cambria Math" w:cs="Times New Roman"/>
              <w:sz w:val="24"/>
              <w:szCs w:val="24"/>
              <w:lang w:val="en-GB" w:eastAsia="hu-HU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4"/>
                  <w:szCs w:val="24"/>
                  <w:lang w:val="en-GB" w:eastAsia="hu-HU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  <w:lang w:val="en-GB" w:eastAsia="hu-HU"/>
                </w:rPr>
                <m:t>highest MFI value-lowest MFI value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en-GB" w:eastAsia="hu-HU"/>
                </w:rPr>
                <m:t>average MFI value</m:t>
              </m:r>
            </m:den>
          </m:f>
          <m:r>
            <w:rPr>
              <w:rFonts w:ascii="Cambria Math" w:hAnsi="Cambria Math" w:cs="Times New Roman"/>
              <w:sz w:val="24"/>
              <w:szCs w:val="24"/>
              <w:lang w:val="en-GB" w:eastAsia="hu-HU"/>
            </w:rPr>
            <m:t xml:space="preserve"> </m:t>
          </m:r>
        </m:oMath>
      </m:oMathPara>
    </w:p>
    <w:p w14:paraId="2BB8D07C" w14:textId="02F067C2" w:rsidR="00A23260" w:rsidRPr="00BF260C" w:rsidRDefault="00A23260" w:rsidP="005C163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0DEF">
        <w:rPr>
          <w:rFonts w:ascii="Times New Roman" w:hAnsi="Times New Roman" w:cs="Times New Roman"/>
          <w:b/>
          <w:sz w:val="24"/>
          <w:szCs w:val="24"/>
          <w:lang w:val="en-GB"/>
        </w:rPr>
        <w:t>Supplementary Equation S</w:t>
      </w:r>
      <w:r w:rsidR="00103418" w:rsidRPr="00530DEF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FB3B90" w:rsidRPr="00530DEF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530DE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530DE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quations used for the numerical representation of major microcirculatory </w:t>
      </w:r>
      <w:r w:rsidR="00FB5926" w:rsidRPr="00530DEF">
        <w:rPr>
          <w:rFonts w:ascii="Times New Roman" w:hAnsi="Times New Roman" w:cs="Times New Roman"/>
          <w:bCs/>
          <w:sz w:val="24"/>
          <w:szCs w:val="24"/>
          <w:lang w:val="en-GB"/>
        </w:rPr>
        <w:t>features.</w:t>
      </w:r>
      <w:r w:rsidR="0002431A" w:rsidRPr="00530DE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PV means proportion of perfused vessels</w:t>
      </w:r>
      <w:r w:rsidR="005E0B74" w:rsidRPr="00530DEF">
        <w:rPr>
          <w:rFonts w:ascii="Times New Roman" w:hAnsi="Times New Roman" w:cs="Times New Roman"/>
          <w:bCs/>
          <w:sz w:val="24"/>
          <w:szCs w:val="24"/>
          <w:lang w:val="en-GB"/>
        </w:rPr>
        <w:t>, HI means heterogeneity index, while MFI means microvascular flow index.</w:t>
      </w:r>
    </w:p>
    <w:sectPr w:rsidR="00A23260" w:rsidRPr="00BF260C" w:rsidSect="00530D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FD6E8C" w14:textId="77777777" w:rsidR="006A10F9" w:rsidRDefault="006A10F9" w:rsidP="001D6C30">
      <w:pPr>
        <w:spacing w:after="0" w:line="240" w:lineRule="auto"/>
      </w:pPr>
      <w:r>
        <w:separator/>
      </w:r>
    </w:p>
  </w:endnote>
  <w:endnote w:type="continuationSeparator" w:id="0">
    <w:p w14:paraId="51209AEE" w14:textId="77777777" w:rsidR="006A10F9" w:rsidRDefault="006A10F9" w:rsidP="001D6C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AD4988" w14:textId="77777777" w:rsidR="006A10F9" w:rsidRDefault="006A10F9" w:rsidP="001D6C30">
      <w:pPr>
        <w:spacing w:after="0" w:line="240" w:lineRule="auto"/>
      </w:pPr>
      <w:r>
        <w:separator/>
      </w:r>
    </w:p>
  </w:footnote>
  <w:footnote w:type="continuationSeparator" w:id="0">
    <w:p w14:paraId="702B480B" w14:textId="77777777" w:rsidR="006A10F9" w:rsidRDefault="006A10F9" w:rsidP="001D6C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C81"/>
    <w:rsid w:val="0002431A"/>
    <w:rsid w:val="000A4FCD"/>
    <w:rsid w:val="00103418"/>
    <w:rsid w:val="001939FF"/>
    <w:rsid w:val="001A6C81"/>
    <w:rsid w:val="001D6C30"/>
    <w:rsid w:val="00285B4E"/>
    <w:rsid w:val="0029159C"/>
    <w:rsid w:val="002A00A0"/>
    <w:rsid w:val="002B21DE"/>
    <w:rsid w:val="002C264E"/>
    <w:rsid w:val="002D0613"/>
    <w:rsid w:val="002F58B7"/>
    <w:rsid w:val="003764A4"/>
    <w:rsid w:val="003A4308"/>
    <w:rsid w:val="004B4EBB"/>
    <w:rsid w:val="004D10CB"/>
    <w:rsid w:val="00530DEF"/>
    <w:rsid w:val="005466C2"/>
    <w:rsid w:val="00564E65"/>
    <w:rsid w:val="005B06D7"/>
    <w:rsid w:val="005C1637"/>
    <w:rsid w:val="005C6F2B"/>
    <w:rsid w:val="005E0B74"/>
    <w:rsid w:val="005F764B"/>
    <w:rsid w:val="00605E0E"/>
    <w:rsid w:val="00672FCC"/>
    <w:rsid w:val="006A10F9"/>
    <w:rsid w:val="00701CE5"/>
    <w:rsid w:val="00730320"/>
    <w:rsid w:val="00733479"/>
    <w:rsid w:val="00741277"/>
    <w:rsid w:val="007449E6"/>
    <w:rsid w:val="007A45DB"/>
    <w:rsid w:val="007B4B81"/>
    <w:rsid w:val="008200D8"/>
    <w:rsid w:val="00865473"/>
    <w:rsid w:val="008B133A"/>
    <w:rsid w:val="008D0E53"/>
    <w:rsid w:val="00926410"/>
    <w:rsid w:val="0093439D"/>
    <w:rsid w:val="0094378E"/>
    <w:rsid w:val="009C7D9D"/>
    <w:rsid w:val="009D56CD"/>
    <w:rsid w:val="009F6D00"/>
    <w:rsid w:val="00A1076C"/>
    <w:rsid w:val="00A23260"/>
    <w:rsid w:val="00A30FEE"/>
    <w:rsid w:val="00A6178A"/>
    <w:rsid w:val="00A81A23"/>
    <w:rsid w:val="00B64B21"/>
    <w:rsid w:val="00B70748"/>
    <w:rsid w:val="00B7592F"/>
    <w:rsid w:val="00BF260C"/>
    <w:rsid w:val="00C7588E"/>
    <w:rsid w:val="00C774EF"/>
    <w:rsid w:val="00CA6A61"/>
    <w:rsid w:val="00D06EA8"/>
    <w:rsid w:val="00D266FB"/>
    <w:rsid w:val="00D750B5"/>
    <w:rsid w:val="00D81B9B"/>
    <w:rsid w:val="00D97DB4"/>
    <w:rsid w:val="00DC2105"/>
    <w:rsid w:val="00E71482"/>
    <w:rsid w:val="00E86688"/>
    <w:rsid w:val="00E902DF"/>
    <w:rsid w:val="00E959D4"/>
    <w:rsid w:val="00E96F6A"/>
    <w:rsid w:val="00EA2158"/>
    <w:rsid w:val="00EC2D73"/>
    <w:rsid w:val="00F46F2C"/>
    <w:rsid w:val="00F70941"/>
    <w:rsid w:val="00FB3B90"/>
    <w:rsid w:val="00FB5926"/>
    <w:rsid w:val="00FE4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  <w14:docId w14:val="24FD0A1A"/>
  <w15:docId w15:val="{58F60F4E-7D4C-48B7-8749-6ED374708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65473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D0E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0E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0E53"/>
    <w:rPr>
      <w:sz w:val="20"/>
      <w:szCs w:val="20"/>
      <w:lang w:val="hu-H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0E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0E53"/>
    <w:rPr>
      <w:b/>
      <w:bCs/>
      <w:sz w:val="20"/>
      <w:szCs w:val="20"/>
      <w:lang w:val="hu-HU"/>
    </w:rPr>
  </w:style>
  <w:style w:type="paragraph" w:styleId="Header">
    <w:name w:val="header"/>
    <w:basedOn w:val="Normal"/>
    <w:link w:val="HeaderChar"/>
    <w:uiPriority w:val="99"/>
    <w:unhideWhenUsed/>
    <w:rsid w:val="001D6C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6C30"/>
    <w:rPr>
      <w:lang w:val="hu-HU"/>
    </w:rPr>
  </w:style>
  <w:style w:type="paragraph" w:styleId="Footer">
    <w:name w:val="footer"/>
    <w:basedOn w:val="Normal"/>
    <w:link w:val="FooterChar"/>
    <w:uiPriority w:val="99"/>
    <w:unhideWhenUsed/>
    <w:rsid w:val="001D6C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6C30"/>
    <w:rPr>
      <w:lang w:val="hu-H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3B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B90"/>
    <w:rPr>
      <w:rFonts w:ascii="Tahoma" w:hAnsi="Tahoma" w:cs="Tahoma"/>
      <w:sz w:val="16"/>
      <w:szCs w:val="16"/>
      <w:lang w:val="hu-HU"/>
    </w:rPr>
  </w:style>
  <w:style w:type="character" w:styleId="PlaceholderText">
    <w:name w:val="Placeholder Text"/>
    <w:basedOn w:val="DefaultParagraphFont"/>
    <w:uiPriority w:val="99"/>
    <w:semiHidden/>
    <w:rsid w:val="005E0B7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074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allosy.szabolcs@med.u-szeged.hu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sófia Balajthy</dc:creator>
  <cp:lastModifiedBy>Rbhuvaneswari Ravi C</cp:lastModifiedBy>
  <cp:revision>4</cp:revision>
  <cp:lastPrinted>2024-01-15T13:52:00Z</cp:lastPrinted>
  <dcterms:created xsi:type="dcterms:W3CDTF">2024-03-06T11:49:00Z</dcterms:created>
  <dcterms:modified xsi:type="dcterms:W3CDTF">2024-03-23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def647fe79efb600878f5f55b0ca1d271a05478440edbafaaf280757a6e2c2</vt:lpwstr>
  </property>
</Properties>
</file>